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A54FAC" w14:textId="77777777" w:rsidR="007B010A" w:rsidRPr="00D8707C" w:rsidRDefault="007B010A" w:rsidP="00D8707C">
      <w:pPr>
        <w:rPr>
          <w:rFonts w:asciiTheme="majorHAnsi" w:hAnsiTheme="majorHAnsi" w:cstheme="majorHAnsi"/>
          <w:sz w:val="40"/>
          <w:szCs w:val="40"/>
        </w:rPr>
      </w:pPr>
      <w:r w:rsidRPr="00D8707C">
        <w:rPr>
          <w:rFonts w:asciiTheme="majorHAnsi" w:hAnsiTheme="majorHAnsi" w:cstheme="majorHAnsi"/>
          <w:sz w:val="40"/>
          <w:szCs w:val="40"/>
        </w:rPr>
        <w:t>Opioid Clinical Guidelines for Surgical Procedures</w:t>
      </w:r>
    </w:p>
    <w:tbl>
      <w:tblPr>
        <w:tblStyle w:val="TableGrid"/>
        <w:tblpPr w:leftFromText="180" w:rightFromText="180" w:vertAnchor="page" w:horzAnchor="margin" w:tblpY="1911"/>
        <w:tblW w:w="9350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7285"/>
        <w:gridCol w:w="2065"/>
      </w:tblGrid>
      <w:tr w:rsidR="007B010A" w:rsidRPr="002650BB" w14:paraId="5E9FD526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</w:tcPr>
          <w:p w14:paraId="5809C8DD" w14:textId="77777777" w:rsidR="007B010A" w:rsidRPr="002650BB" w:rsidRDefault="007B010A" w:rsidP="007B010A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Procedure</w:t>
            </w:r>
          </w:p>
        </w:tc>
        <w:tc>
          <w:tcPr>
            <w:tcW w:w="2065" w:type="dxa"/>
            <w:shd w:val="clear" w:color="auto" w:fill="auto"/>
          </w:tcPr>
          <w:p w14:paraId="0A6BA4D9" w14:textId="77777777" w:rsidR="007B010A" w:rsidRPr="002650BB" w:rsidRDefault="007B010A" w:rsidP="007B010A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5mg oxycodone tabs</w:t>
            </w:r>
          </w:p>
        </w:tc>
      </w:tr>
      <w:tr w:rsidR="007B010A" w:rsidRPr="002650BB" w14:paraId="2533E912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34C0F51D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ACL reconstruction</w:t>
            </w:r>
          </w:p>
        </w:tc>
        <w:tc>
          <w:tcPr>
            <w:tcW w:w="2065" w:type="dxa"/>
            <w:shd w:val="clear" w:color="auto" w:fill="auto"/>
          </w:tcPr>
          <w:p w14:paraId="698818FF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25</w:t>
            </w:r>
          </w:p>
        </w:tc>
      </w:tr>
      <w:tr w:rsidR="007B010A" w:rsidRPr="002650BB" w14:paraId="1409BE30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538129BC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Acute fracture management</w:t>
            </w:r>
          </w:p>
        </w:tc>
        <w:tc>
          <w:tcPr>
            <w:tcW w:w="2065" w:type="dxa"/>
            <w:shd w:val="clear" w:color="auto" w:fill="auto"/>
          </w:tcPr>
          <w:p w14:paraId="1D2AF51B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15</w:t>
            </w:r>
          </w:p>
        </w:tc>
      </w:tr>
      <w:tr w:rsidR="007B010A" w:rsidRPr="002650BB" w14:paraId="64693F59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54D205D0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Ankle arthrodesis</w:t>
            </w:r>
          </w:p>
        </w:tc>
        <w:tc>
          <w:tcPr>
            <w:tcW w:w="2065" w:type="dxa"/>
            <w:shd w:val="clear" w:color="auto" w:fill="auto"/>
          </w:tcPr>
          <w:p w14:paraId="1835D641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40</w:t>
            </w:r>
          </w:p>
        </w:tc>
      </w:tr>
      <w:tr w:rsidR="007B010A" w:rsidRPr="002650BB" w14:paraId="28AA1B0D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34B01AF7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Ankle fracture ORIF</w:t>
            </w:r>
          </w:p>
        </w:tc>
        <w:tc>
          <w:tcPr>
            <w:tcW w:w="2065" w:type="dxa"/>
            <w:shd w:val="clear" w:color="auto" w:fill="auto"/>
          </w:tcPr>
          <w:p w14:paraId="63074334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40</w:t>
            </w:r>
          </w:p>
        </w:tc>
      </w:tr>
      <w:tr w:rsidR="007B010A" w:rsidRPr="002650BB" w14:paraId="0FE53303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20DC908D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Bronchoscopy or upper endoscopy</w:t>
            </w:r>
          </w:p>
        </w:tc>
        <w:tc>
          <w:tcPr>
            <w:tcW w:w="2065" w:type="dxa"/>
            <w:shd w:val="clear" w:color="auto" w:fill="auto"/>
          </w:tcPr>
          <w:p w14:paraId="48A227FF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</w:tr>
      <w:tr w:rsidR="007B010A" w:rsidRPr="002650BB" w14:paraId="04FD4E13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66E2B79B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C-section</w:t>
            </w:r>
          </w:p>
        </w:tc>
        <w:tc>
          <w:tcPr>
            <w:tcW w:w="2065" w:type="dxa"/>
            <w:shd w:val="clear" w:color="auto" w:fill="auto"/>
          </w:tcPr>
          <w:p w14:paraId="22AA9405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10</w:t>
            </w:r>
          </w:p>
        </w:tc>
      </w:tr>
      <w:tr w:rsidR="007B010A" w:rsidRPr="002650BB" w14:paraId="43C225B5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04A8E29B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Carotid endarterectomy</w:t>
            </w:r>
          </w:p>
        </w:tc>
        <w:tc>
          <w:tcPr>
            <w:tcW w:w="2065" w:type="dxa"/>
            <w:shd w:val="clear" w:color="auto" w:fill="auto"/>
          </w:tcPr>
          <w:p w14:paraId="5E0A1485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</w:tr>
      <w:tr w:rsidR="007B010A" w:rsidRPr="002650BB" w14:paraId="0C158D87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0A2D601B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Carpal tunnel release</w:t>
            </w:r>
          </w:p>
        </w:tc>
        <w:tc>
          <w:tcPr>
            <w:tcW w:w="2065" w:type="dxa"/>
            <w:shd w:val="clear" w:color="auto" w:fill="auto"/>
          </w:tcPr>
          <w:p w14:paraId="09CCAD00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15</w:t>
            </w:r>
          </w:p>
        </w:tc>
      </w:tr>
      <w:tr w:rsidR="007B010A" w:rsidRPr="002650BB" w14:paraId="1712ACD3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31E3342F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Colon or small bowel surgery</w:t>
            </w:r>
          </w:p>
        </w:tc>
        <w:tc>
          <w:tcPr>
            <w:tcW w:w="2065" w:type="dxa"/>
            <w:shd w:val="clear" w:color="auto" w:fill="auto"/>
          </w:tcPr>
          <w:p w14:paraId="7455B521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15</w:t>
            </w:r>
          </w:p>
        </w:tc>
      </w:tr>
      <w:tr w:rsidR="007B010A" w:rsidRPr="002650BB" w14:paraId="2722361B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427CDB9E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Distal radial ORIF</w:t>
            </w:r>
          </w:p>
        </w:tc>
        <w:tc>
          <w:tcPr>
            <w:tcW w:w="2065" w:type="dxa"/>
            <w:shd w:val="clear" w:color="auto" w:fill="auto"/>
          </w:tcPr>
          <w:p w14:paraId="4B020262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40</w:t>
            </w:r>
          </w:p>
        </w:tc>
      </w:tr>
      <w:tr w:rsidR="007B010A" w:rsidRPr="002650BB" w14:paraId="759C10B6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66826EBE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Endoscopy</w:t>
            </w:r>
          </w:p>
        </w:tc>
        <w:tc>
          <w:tcPr>
            <w:tcW w:w="2065" w:type="dxa"/>
            <w:shd w:val="clear" w:color="auto" w:fill="auto"/>
          </w:tcPr>
          <w:p w14:paraId="34DF4D0F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</w:tr>
      <w:tr w:rsidR="007B010A" w:rsidRPr="002650BB" w14:paraId="5641B2BB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7F3A1544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Femoral-neck fracture ORIF</w:t>
            </w:r>
          </w:p>
        </w:tc>
        <w:tc>
          <w:tcPr>
            <w:tcW w:w="2065" w:type="dxa"/>
            <w:shd w:val="clear" w:color="auto" w:fill="auto"/>
          </w:tcPr>
          <w:p w14:paraId="724EDB58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25</w:t>
            </w:r>
          </w:p>
        </w:tc>
      </w:tr>
      <w:tr w:rsidR="007B010A" w:rsidRPr="002650BB" w14:paraId="4EDEBFB1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3172A233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Gynecologic laparotomy (hysterectomy, omentectomy, lymphadenectomy, etc.)</w:t>
            </w:r>
          </w:p>
        </w:tc>
        <w:tc>
          <w:tcPr>
            <w:tcW w:w="2065" w:type="dxa"/>
            <w:shd w:val="clear" w:color="auto" w:fill="auto"/>
          </w:tcPr>
          <w:p w14:paraId="15C55872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5</w:t>
            </w:r>
          </w:p>
        </w:tc>
      </w:tr>
      <w:tr w:rsidR="007B010A" w:rsidRPr="002650BB" w14:paraId="5E601CCF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526CBE92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Hysteroscopy</w:t>
            </w:r>
          </w:p>
        </w:tc>
        <w:tc>
          <w:tcPr>
            <w:tcW w:w="2065" w:type="dxa"/>
            <w:shd w:val="clear" w:color="auto" w:fill="auto"/>
          </w:tcPr>
          <w:p w14:paraId="30D7B5A4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</w:tr>
      <w:tr w:rsidR="007B010A" w:rsidRPr="002650BB" w14:paraId="11751C0B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283E0EF0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Knee arthroscopy</w:t>
            </w:r>
          </w:p>
        </w:tc>
        <w:tc>
          <w:tcPr>
            <w:tcW w:w="2065" w:type="dxa"/>
            <w:shd w:val="clear" w:color="auto" w:fill="auto"/>
          </w:tcPr>
          <w:p w14:paraId="6FCFC994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25</w:t>
            </w:r>
          </w:p>
        </w:tc>
      </w:tr>
      <w:tr w:rsidR="007B010A" w:rsidRPr="002650BB" w14:paraId="5CBF8649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54C18D6A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Lumbar laminectomy or laminotomy with arthrodesis</w:t>
            </w:r>
          </w:p>
        </w:tc>
        <w:tc>
          <w:tcPr>
            <w:tcW w:w="2065" w:type="dxa"/>
            <w:shd w:val="clear" w:color="auto" w:fill="auto"/>
          </w:tcPr>
          <w:p w14:paraId="205AF6EC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50</w:t>
            </w:r>
          </w:p>
        </w:tc>
      </w:tr>
      <w:tr w:rsidR="007B010A" w:rsidRPr="002650BB" w14:paraId="5E1F161B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3A8F9475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Lumbar laminectomy or laminotomy without arthrodesis</w:t>
            </w:r>
          </w:p>
        </w:tc>
        <w:tc>
          <w:tcPr>
            <w:tcW w:w="2065" w:type="dxa"/>
            <w:shd w:val="clear" w:color="auto" w:fill="auto"/>
          </w:tcPr>
          <w:p w14:paraId="313F2299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40</w:t>
            </w:r>
          </w:p>
        </w:tc>
      </w:tr>
      <w:tr w:rsidR="007B010A" w:rsidRPr="002650BB" w14:paraId="28E5F418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699FF16F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Major spine surgery</w:t>
            </w:r>
          </w:p>
        </w:tc>
        <w:tc>
          <w:tcPr>
            <w:tcW w:w="2065" w:type="dxa"/>
            <w:shd w:val="clear" w:color="auto" w:fill="auto"/>
          </w:tcPr>
          <w:p w14:paraId="37FE112E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50</w:t>
            </w:r>
          </w:p>
        </w:tc>
      </w:tr>
      <w:tr w:rsidR="007B010A" w:rsidRPr="002650BB" w14:paraId="7BE3B477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18D20327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Mastectomy with subcutaneous reconstruction</w:t>
            </w:r>
          </w:p>
        </w:tc>
        <w:tc>
          <w:tcPr>
            <w:tcW w:w="2065" w:type="dxa"/>
            <w:shd w:val="clear" w:color="auto" w:fill="auto"/>
          </w:tcPr>
          <w:p w14:paraId="4BCFBF1E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15</w:t>
            </w:r>
          </w:p>
        </w:tc>
      </w:tr>
      <w:tr w:rsidR="007B010A" w:rsidRPr="002650BB" w14:paraId="052B0A7F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698F3FE0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Mastectomy with submuscular reconstruction</w:t>
            </w:r>
          </w:p>
        </w:tc>
        <w:tc>
          <w:tcPr>
            <w:tcW w:w="2065" w:type="dxa"/>
            <w:shd w:val="clear" w:color="auto" w:fill="auto"/>
          </w:tcPr>
          <w:p w14:paraId="37925DF3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30</w:t>
            </w:r>
          </w:p>
        </w:tc>
      </w:tr>
      <w:tr w:rsidR="007B010A" w:rsidRPr="002650BB" w14:paraId="568EF617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5F3E6E18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Minimally invasive gynecologic surgery (laparoscopic or robotic)</w:t>
            </w:r>
          </w:p>
        </w:tc>
        <w:tc>
          <w:tcPr>
            <w:tcW w:w="2065" w:type="dxa"/>
            <w:shd w:val="clear" w:color="auto" w:fill="auto"/>
          </w:tcPr>
          <w:p w14:paraId="79128541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5</w:t>
            </w:r>
          </w:p>
        </w:tc>
      </w:tr>
      <w:tr w:rsidR="007B010A" w:rsidRPr="002650BB" w14:paraId="7AB5D4A8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4583A45A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Minor spine surgery</w:t>
            </w:r>
          </w:p>
        </w:tc>
        <w:tc>
          <w:tcPr>
            <w:tcW w:w="2065" w:type="dxa"/>
            <w:shd w:val="clear" w:color="auto" w:fill="auto"/>
          </w:tcPr>
          <w:p w14:paraId="6644DBEC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40</w:t>
            </w:r>
          </w:p>
        </w:tc>
      </w:tr>
      <w:tr w:rsidR="007B010A" w:rsidRPr="002650BB" w14:paraId="3A169A55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2CAC2EC3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MIS abdominal solid organ resection</w:t>
            </w:r>
          </w:p>
        </w:tc>
        <w:tc>
          <w:tcPr>
            <w:tcW w:w="2065" w:type="dxa"/>
            <w:shd w:val="clear" w:color="auto" w:fill="auto"/>
          </w:tcPr>
          <w:p w14:paraId="648AC0E2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15</w:t>
            </w:r>
          </w:p>
        </w:tc>
      </w:tr>
      <w:tr w:rsidR="007B010A" w:rsidRPr="002650BB" w14:paraId="17C8A861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102B8EDE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MIS bariatric, benign foregut, or adrenal surgery</w:t>
            </w:r>
          </w:p>
        </w:tc>
        <w:tc>
          <w:tcPr>
            <w:tcW w:w="2065" w:type="dxa"/>
            <w:shd w:val="clear" w:color="auto" w:fill="auto"/>
          </w:tcPr>
          <w:p w14:paraId="721481E8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8</w:t>
            </w:r>
          </w:p>
        </w:tc>
      </w:tr>
      <w:tr w:rsidR="007B010A" w:rsidRPr="002650BB" w14:paraId="12287F92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07F057E6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MIS cholecystectomy or appendectomy</w:t>
            </w:r>
          </w:p>
        </w:tc>
        <w:tc>
          <w:tcPr>
            <w:tcW w:w="2065" w:type="dxa"/>
            <w:shd w:val="clear" w:color="auto" w:fill="auto"/>
          </w:tcPr>
          <w:p w14:paraId="2A68D10C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8</w:t>
            </w:r>
          </w:p>
        </w:tc>
      </w:tr>
      <w:tr w:rsidR="007B010A" w:rsidRPr="002650BB" w14:paraId="3AE6DE79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36B2BF15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MIS inguinal hernia repair</w:t>
            </w:r>
          </w:p>
        </w:tc>
        <w:tc>
          <w:tcPr>
            <w:tcW w:w="2065" w:type="dxa"/>
            <w:shd w:val="clear" w:color="auto" w:fill="auto"/>
          </w:tcPr>
          <w:p w14:paraId="02596791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8</w:t>
            </w:r>
          </w:p>
        </w:tc>
      </w:tr>
      <w:tr w:rsidR="007B010A" w:rsidRPr="002650BB" w14:paraId="1317A80F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45F195A9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MTP arthrodesis</w:t>
            </w:r>
          </w:p>
        </w:tc>
        <w:tc>
          <w:tcPr>
            <w:tcW w:w="2065" w:type="dxa"/>
            <w:shd w:val="clear" w:color="auto" w:fill="auto"/>
          </w:tcPr>
          <w:p w14:paraId="60074CBC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25</w:t>
            </w:r>
          </w:p>
        </w:tc>
      </w:tr>
      <w:tr w:rsidR="007B010A" w:rsidRPr="002650BB" w14:paraId="77B47E4D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0D97002C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Muscle biopsy or excisional biopsy</w:t>
            </w:r>
          </w:p>
        </w:tc>
        <w:tc>
          <w:tcPr>
            <w:tcW w:w="2065" w:type="dxa"/>
            <w:shd w:val="clear" w:color="auto" w:fill="auto"/>
          </w:tcPr>
          <w:p w14:paraId="74EE5EB7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</w:tr>
      <w:tr w:rsidR="007B010A" w:rsidRPr="002650BB" w14:paraId="46BDE3A0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625E387F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Open inguinal hernia repair</w:t>
            </w:r>
          </w:p>
        </w:tc>
        <w:tc>
          <w:tcPr>
            <w:tcW w:w="2065" w:type="dxa"/>
            <w:shd w:val="clear" w:color="auto" w:fill="auto"/>
          </w:tcPr>
          <w:p w14:paraId="53AA48F6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8</w:t>
            </w:r>
          </w:p>
        </w:tc>
      </w:tr>
      <w:tr w:rsidR="007B010A" w:rsidRPr="002650BB" w14:paraId="45897B99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7DD25E4B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Open major abdominal resection</w:t>
            </w:r>
          </w:p>
        </w:tc>
        <w:tc>
          <w:tcPr>
            <w:tcW w:w="2065" w:type="dxa"/>
            <w:shd w:val="clear" w:color="auto" w:fill="auto"/>
          </w:tcPr>
          <w:p w14:paraId="0A78560A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30</w:t>
            </w:r>
          </w:p>
        </w:tc>
      </w:tr>
      <w:tr w:rsidR="007B010A" w:rsidRPr="002650BB" w14:paraId="6A0A2D88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46577EBD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Percutaneous endovascular or vascular access procedure</w:t>
            </w:r>
          </w:p>
        </w:tc>
        <w:tc>
          <w:tcPr>
            <w:tcW w:w="2065" w:type="dxa"/>
            <w:shd w:val="clear" w:color="auto" w:fill="auto"/>
          </w:tcPr>
          <w:p w14:paraId="25A5F08E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</w:tr>
      <w:tr w:rsidR="007B010A" w:rsidRPr="002650BB" w14:paraId="050AE99C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2381B238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Shoulder arthroscopy</w:t>
            </w:r>
          </w:p>
        </w:tc>
        <w:tc>
          <w:tcPr>
            <w:tcW w:w="2065" w:type="dxa"/>
            <w:shd w:val="clear" w:color="auto" w:fill="auto"/>
          </w:tcPr>
          <w:p w14:paraId="419ED2D4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40</w:t>
            </w:r>
          </w:p>
        </w:tc>
      </w:tr>
      <w:tr w:rsidR="007B010A" w:rsidRPr="002650BB" w14:paraId="46CB01E8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0EB0A9F1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Simple mastectomy</w:t>
            </w:r>
          </w:p>
        </w:tc>
        <w:tc>
          <w:tcPr>
            <w:tcW w:w="2065" w:type="dxa"/>
            <w:shd w:val="clear" w:color="auto" w:fill="auto"/>
          </w:tcPr>
          <w:p w14:paraId="2A7432BB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10</w:t>
            </w:r>
          </w:p>
        </w:tc>
      </w:tr>
      <w:tr w:rsidR="007B010A" w:rsidRPr="002650BB" w14:paraId="53AC372D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7514F02E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Thoracotomy (pulmonary, pleural, or chest wall)</w:t>
            </w:r>
          </w:p>
        </w:tc>
        <w:tc>
          <w:tcPr>
            <w:tcW w:w="2065" w:type="dxa"/>
            <w:shd w:val="clear" w:color="auto" w:fill="auto"/>
          </w:tcPr>
          <w:p w14:paraId="3F4EF8D1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50</w:t>
            </w:r>
          </w:p>
        </w:tc>
      </w:tr>
      <w:tr w:rsidR="007B010A" w:rsidRPr="002650BB" w14:paraId="6DF30C5C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10CD9D9B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Thumb basal joint reconstruction</w:t>
            </w:r>
          </w:p>
        </w:tc>
        <w:tc>
          <w:tcPr>
            <w:tcW w:w="2065" w:type="dxa"/>
            <w:shd w:val="clear" w:color="auto" w:fill="auto"/>
          </w:tcPr>
          <w:p w14:paraId="3B23F822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25</w:t>
            </w:r>
          </w:p>
        </w:tc>
      </w:tr>
      <w:tr w:rsidR="007B010A" w:rsidRPr="002650BB" w14:paraId="6DEDAC4E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202E27B9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Thyroid/parathyroid surgery, mediastinoscopy, or POEM</w:t>
            </w:r>
          </w:p>
        </w:tc>
        <w:tc>
          <w:tcPr>
            <w:tcW w:w="2065" w:type="dxa"/>
            <w:shd w:val="clear" w:color="auto" w:fill="auto"/>
          </w:tcPr>
          <w:p w14:paraId="25B6B941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5</w:t>
            </w:r>
          </w:p>
        </w:tc>
      </w:tr>
      <w:tr w:rsidR="007B010A" w:rsidRPr="002650BB" w14:paraId="304952C0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51F8274B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Total hip arthroplasty</w:t>
            </w:r>
          </w:p>
        </w:tc>
        <w:tc>
          <w:tcPr>
            <w:tcW w:w="2065" w:type="dxa"/>
            <w:shd w:val="clear" w:color="auto" w:fill="auto"/>
          </w:tcPr>
          <w:p w14:paraId="380844EF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50</w:t>
            </w:r>
          </w:p>
        </w:tc>
      </w:tr>
      <w:tr w:rsidR="007B010A" w:rsidRPr="002650BB" w14:paraId="0B4914AF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07F865FF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Total knee arthroplasty</w:t>
            </w:r>
          </w:p>
        </w:tc>
        <w:tc>
          <w:tcPr>
            <w:tcW w:w="2065" w:type="dxa"/>
            <w:shd w:val="clear" w:color="auto" w:fill="auto"/>
          </w:tcPr>
          <w:p w14:paraId="5F6D9DBC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50</w:t>
            </w:r>
          </w:p>
        </w:tc>
      </w:tr>
      <w:tr w:rsidR="007B010A" w:rsidRPr="002650BB" w14:paraId="34560E4A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0DAB39D2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Total shoulder arthroplasty</w:t>
            </w:r>
          </w:p>
        </w:tc>
        <w:tc>
          <w:tcPr>
            <w:tcW w:w="2065" w:type="dxa"/>
            <w:shd w:val="clear" w:color="auto" w:fill="auto"/>
          </w:tcPr>
          <w:p w14:paraId="7CD5E243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50</w:t>
            </w:r>
          </w:p>
        </w:tc>
      </w:tr>
      <w:tr w:rsidR="007B010A" w:rsidRPr="002650BB" w14:paraId="53FD51E0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646F00BA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VATS procedure (pulmonary or mediastinal)</w:t>
            </w:r>
          </w:p>
        </w:tc>
        <w:tc>
          <w:tcPr>
            <w:tcW w:w="2065" w:type="dxa"/>
            <w:shd w:val="clear" w:color="auto" w:fill="auto"/>
          </w:tcPr>
          <w:p w14:paraId="117BC33A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20</w:t>
            </w:r>
          </w:p>
        </w:tc>
      </w:tr>
      <w:tr w:rsidR="007B010A" w:rsidRPr="002650BB" w14:paraId="4BDE21C2" w14:textId="77777777" w:rsidTr="007B010A">
        <w:trPr>
          <w:trHeight w:val="288"/>
        </w:trPr>
        <w:tc>
          <w:tcPr>
            <w:tcW w:w="7285" w:type="dxa"/>
            <w:shd w:val="clear" w:color="auto" w:fill="auto"/>
            <w:noWrap/>
            <w:hideMark/>
          </w:tcPr>
          <w:p w14:paraId="383AD4FE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Wide local excision or lumpectomy</w:t>
            </w:r>
          </w:p>
        </w:tc>
        <w:tc>
          <w:tcPr>
            <w:tcW w:w="2065" w:type="dxa"/>
            <w:shd w:val="clear" w:color="auto" w:fill="auto"/>
          </w:tcPr>
          <w:p w14:paraId="4409ED37" w14:textId="77777777" w:rsidR="007B010A" w:rsidRPr="002650BB" w:rsidRDefault="007B010A" w:rsidP="007B010A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2650BB">
              <w:rPr>
                <w:rFonts w:asciiTheme="majorHAnsi" w:hAnsiTheme="majorHAnsi" w:cstheme="majorHAnsi"/>
                <w:sz w:val="22"/>
                <w:szCs w:val="22"/>
              </w:rPr>
              <w:t>0–5</w:t>
            </w:r>
          </w:p>
        </w:tc>
      </w:tr>
    </w:tbl>
    <w:p w14:paraId="3BE3DAB0" w14:textId="77777777" w:rsidR="007B010A" w:rsidRDefault="007B010A"/>
    <w:p w14:paraId="20C7FF81" w14:textId="7B871068" w:rsidR="00770B3F" w:rsidRDefault="007B010A">
      <w:r>
        <w:t xml:space="preserve"> </w:t>
      </w:r>
    </w:p>
    <w:sectPr w:rsidR="00770B3F" w:rsidSect="00D8707C">
      <w:headerReference w:type="default" r:id="rId6"/>
      <w:footerReference w:type="default" r:id="rId7"/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366379" w14:textId="77777777" w:rsidR="00674AE4" w:rsidRDefault="00674AE4" w:rsidP="00674AE4">
      <w:r>
        <w:separator/>
      </w:r>
    </w:p>
  </w:endnote>
  <w:endnote w:type="continuationSeparator" w:id="0">
    <w:p w14:paraId="468E6F15" w14:textId="77777777" w:rsidR="00674AE4" w:rsidRDefault="00674AE4" w:rsidP="00674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1CA4C9" w14:textId="359B6519" w:rsidR="005B1D68" w:rsidRPr="002A3FE7" w:rsidRDefault="005B1D68">
    <w:pPr>
      <w:pStyle w:val="Footer"/>
      <w:rPr>
        <w:sz w:val="16"/>
        <w:szCs w:val="16"/>
      </w:rPr>
    </w:pPr>
    <w:r w:rsidRPr="002A3FE7">
      <w:rPr>
        <w:sz w:val="16"/>
        <w:szCs w:val="16"/>
      </w:rPr>
      <w:t xml:space="preserve">v1. 10/04/2021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E06BF2" w14:textId="77777777" w:rsidR="00674AE4" w:rsidRDefault="00674AE4" w:rsidP="00674AE4">
      <w:r>
        <w:separator/>
      </w:r>
    </w:p>
  </w:footnote>
  <w:footnote w:type="continuationSeparator" w:id="0">
    <w:p w14:paraId="5D546F24" w14:textId="77777777" w:rsidR="00674AE4" w:rsidRDefault="00674AE4" w:rsidP="00674A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C1C476" w14:textId="579B9C1F" w:rsidR="00674AE4" w:rsidRDefault="00674AE4">
    <w:pPr>
      <w:pStyle w:val="Header"/>
    </w:pPr>
    <w:r w:rsidRPr="00AD5594">
      <w:rPr>
        <w:noProof/>
      </w:rPr>
      <w:drawing>
        <wp:anchor distT="0" distB="0" distL="114300" distR="114300" simplePos="0" relativeHeight="251659264" behindDoc="1" locked="0" layoutInCell="1" allowOverlap="1" wp14:anchorId="07C13C57" wp14:editId="147B3F64">
          <wp:simplePos x="0" y="0"/>
          <wp:positionH relativeFrom="margin">
            <wp:align>left</wp:align>
          </wp:positionH>
          <wp:positionV relativeFrom="margin">
            <wp:posOffset>-390525</wp:posOffset>
          </wp:positionV>
          <wp:extent cx="1680210" cy="304800"/>
          <wp:effectExtent l="0" t="0" r="0" b="0"/>
          <wp:wrapNone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H_clr_tag_rgb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680210" cy="3048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DFA"/>
    <w:rsid w:val="0001153A"/>
    <w:rsid w:val="00013EE4"/>
    <w:rsid w:val="0005718A"/>
    <w:rsid w:val="000708E5"/>
    <w:rsid w:val="000772A7"/>
    <w:rsid w:val="00084E35"/>
    <w:rsid w:val="000927F6"/>
    <w:rsid w:val="00097DFA"/>
    <w:rsid w:val="000D4955"/>
    <w:rsid w:val="000E3E0E"/>
    <w:rsid w:val="00127E03"/>
    <w:rsid w:val="00142FEA"/>
    <w:rsid w:val="00170F81"/>
    <w:rsid w:val="00184AC0"/>
    <w:rsid w:val="00186B0A"/>
    <w:rsid w:val="001A3E15"/>
    <w:rsid w:val="001B7904"/>
    <w:rsid w:val="001D56FA"/>
    <w:rsid w:val="00212FAE"/>
    <w:rsid w:val="00227DD1"/>
    <w:rsid w:val="00260E0E"/>
    <w:rsid w:val="002726BE"/>
    <w:rsid w:val="00275765"/>
    <w:rsid w:val="002A3FE7"/>
    <w:rsid w:val="002F3A4C"/>
    <w:rsid w:val="002F6BD4"/>
    <w:rsid w:val="00312522"/>
    <w:rsid w:val="00334086"/>
    <w:rsid w:val="00334599"/>
    <w:rsid w:val="00335A49"/>
    <w:rsid w:val="00351B90"/>
    <w:rsid w:val="0037396E"/>
    <w:rsid w:val="00385636"/>
    <w:rsid w:val="00393715"/>
    <w:rsid w:val="003F4D7E"/>
    <w:rsid w:val="003F7643"/>
    <w:rsid w:val="003F7936"/>
    <w:rsid w:val="0040505E"/>
    <w:rsid w:val="0043009D"/>
    <w:rsid w:val="00430F9A"/>
    <w:rsid w:val="00433F0B"/>
    <w:rsid w:val="00443961"/>
    <w:rsid w:val="00475595"/>
    <w:rsid w:val="004A797E"/>
    <w:rsid w:val="004B216C"/>
    <w:rsid w:val="004D5404"/>
    <w:rsid w:val="004E77F9"/>
    <w:rsid w:val="004F0E73"/>
    <w:rsid w:val="004F14E1"/>
    <w:rsid w:val="004F1EF2"/>
    <w:rsid w:val="004F5787"/>
    <w:rsid w:val="0050719F"/>
    <w:rsid w:val="00523286"/>
    <w:rsid w:val="00573A80"/>
    <w:rsid w:val="005B1D68"/>
    <w:rsid w:val="005D7EAE"/>
    <w:rsid w:val="00600AA2"/>
    <w:rsid w:val="006407A7"/>
    <w:rsid w:val="00655E2E"/>
    <w:rsid w:val="00674AE4"/>
    <w:rsid w:val="00694D89"/>
    <w:rsid w:val="00696524"/>
    <w:rsid w:val="00696768"/>
    <w:rsid w:val="006E5EF1"/>
    <w:rsid w:val="006F142E"/>
    <w:rsid w:val="00700ECD"/>
    <w:rsid w:val="00742EEE"/>
    <w:rsid w:val="007454BB"/>
    <w:rsid w:val="0074607A"/>
    <w:rsid w:val="00770B3F"/>
    <w:rsid w:val="0077409A"/>
    <w:rsid w:val="007B010A"/>
    <w:rsid w:val="007D5A58"/>
    <w:rsid w:val="007D7129"/>
    <w:rsid w:val="007D7996"/>
    <w:rsid w:val="007F6422"/>
    <w:rsid w:val="0080507E"/>
    <w:rsid w:val="00816E97"/>
    <w:rsid w:val="008357D6"/>
    <w:rsid w:val="00837BA8"/>
    <w:rsid w:val="00837E36"/>
    <w:rsid w:val="008457EC"/>
    <w:rsid w:val="00853ADE"/>
    <w:rsid w:val="00857CB9"/>
    <w:rsid w:val="00866300"/>
    <w:rsid w:val="008A6146"/>
    <w:rsid w:val="008B34F6"/>
    <w:rsid w:val="008D1684"/>
    <w:rsid w:val="008D3640"/>
    <w:rsid w:val="008F10C7"/>
    <w:rsid w:val="008F32EB"/>
    <w:rsid w:val="0096149E"/>
    <w:rsid w:val="00966353"/>
    <w:rsid w:val="009A5251"/>
    <w:rsid w:val="009A5B2A"/>
    <w:rsid w:val="009C7541"/>
    <w:rsid w:val="009E3B79"/>
    <w:rsid w:val="009E3DD4"/>
    <w:rsid w:val="00A002D4"/>
    <w:rsid w:val="00A2649F"/>
    <w:rsid w:val="00A31BEF"/>
    <w:rsid w:val="00A73EBD"/>
    <w:rsid w:val="00AA2592"/>
    <w:rsid w:val="00AF0BDF"/>
    <w:rsid w:val="00B07A8A"/>
    <w:rsid w:val="00B13AFF"/>
    <w:rsid w:val="00B874D7"/>
    <w:rsid w:val="00B91FAE"/>
    <w:rsid w:val="00B9629D"/>
    <w:rsid w:val="00BA0F6D"/>
    <w:rsid w:val="00BA2AF7"/>
    <w:rsid w:val="00BA6482"/>
    <w:rsid w:val="00BB2886"/>
    <w:rsid w:val="00BB4284"/>
    <w:rsid w:val="00BB6D4E"/>
    <w:rsid w:val="00BD0FBF"/>
    <w:rsid w:val="00BD2159"/>
    <w:rsid w:val="00BD6592"/>
    <w:rsid w:val="00BF7549"/>
    <w:rsid w:val="00C744A8"/>
    <w:rsid w:val="00CD6E0C"/>
    <w:rsid w:val="00D17C89"/>
    <w:rsid w:val="00D759C2"/>
    <w:rsid w:val="00D84E9D"/>
    <w:rsid w:val="00D8707C"/>
    <w:rsid w:val="00D9398D"/>
    <w:rsid w:val="00D9408B"/>
    <w:rsid w:val="00DC20B6"/>
    <w:rsid w:val="00DD76D9"/>
    <w:rsid w:val="00DE2523"/>
    <w:rsid w:val="00DE5EF3"/>
    <w:rsid w:val="00E143EF"/>
    <w:rsid w:val="00E35A12"/>
    <w:rsid w:val="00E87FF0"/>
    <w:rsid w:val="00EA0AF1"/>
    <w:rsid w:val="00EA40C5"/>
    <w:rsid w:val="00EC7FC7"/>
    <w:rsid w:val="00F329CA"/>
    <w:rsid w:val="00F64E24"/>
    <w:rsid w:val="00F75887"/>
    <w:rsid w:val="00F92F81"/>
    <w:rsid w:val="00FE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DA6E9B9"/>
  <w15:chartTrackingRefBased/>
  <w15:docId w15:val="{DDEA9DF8-25A4-9A4B-8B65-0880D96C3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DF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D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4A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4AE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74A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4AE4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7B01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egaard, Allison</dc:creator>
  <cp:keywords/>
  <dc:description/>
  <cp:lastModifiedBy>Martinez, Meghan C.</cp:lastModifiedBy>
  <cp:revision>4</cp:revision>
  <dcterms:created xsi:type="dcterms:W3CDTF">2021-09-24T22:06:00Z</dcterms:created>
  <dcterms:modified xsi:type="dcterms:W3CDTF">2021-10-06T20:46:00Z</dcterms:modified>
</cp:coreProperties>
</file>